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9AB" w:rsidRDefault="003529AB" w:rsidP="009D460C">
      <w:pPr>
        <w:pStyle w:val="Caption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ppendix 2</w:t>
      </w:r>
    </w:p>
    <w:p w:rsidR="009D460C" w:rsidRPr="00474423" w:rsidRDefault="009D460C" w:rsidP="009D460C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4744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2: Summary statistics of primary and secondary outcomes by </w:t>
      </w:r>
      <w:r w:rsidR="00AD16D7">
        <w:rPr>
          <w:rFonts w:ascii="Times New Roman" w:hAnsi="Times New Roman" w:cs="Times New Roman"/>
          <w:color w:val="000000" w:themeColor="text1"/>
          <w:sz w:val="20"/>
          <w:szCs w:val="20"/>
        </w:rPr>
        <w:t>intervention and control</w:t>
      </w:r>
      <w:r w:rsidR="00A11A7B" w:rsidRPr="004744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44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hase, overall and for each follow–up time point for </w:t>
      </w:r>
      <w:r w:rsidR="001D33E0">
        <w:rPr>
          <w:rFonts w:ascii="Times New Roman" w:hAnsi="Times New Roman" w:cs="Times New Roman"/>
          <w:color w:val="000000" w:themeColor="text1"/>
          <w:sz w:val="20"/>
          <w:szCs w:val="20"/>
        </w:rPr>
        <w:t>people with severe mental illness</w:t>
      </w:r>
      <w:r w:rsidRPr="004744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N=287, 841 observations)</w:t>
      </w:r>
    </w:p>
    <w:tbl>
      <w:tblPr>
        <w:tblW w:w="96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418"/>
        <w:gridCol w:w="1418"/>
        <w:gridCol w:w="1418"/>
        <w:gridCol w:w="1418"/>
        <w:gridCol w:w="1418"/>
      </w:tblGrid>
      <w:tr w:rsidR="009D460C" w:rsidRPr="00474423" w:rsidTr="00BD4355">
        <w:trPr>
          <w:trHeight w:val="250"/>
          <w:tblHeader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56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Follow–up time point</w:t>
            </w:r>
          </w:p>
        </w:tc>
      </w:tr>
      <w:tr w:rsidR="009D460C" w:rsidRPr="00474423" w:rsidTr="00BD4355">
        <w:trPr>
          <w:trHeight w:val="250"/>
          <w:tblHeader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Overall</w:t>
            </w:r>
          </w:p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(</w:t>
            </w:r>
            <w:r w:rsidR="0054575D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</w:t>
            </w: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=28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Baseline</w:t>
            </w:r>
          </w:p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(</w:t>
            </w:r>
            <w:r w:rsidR="0054575D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</w:t>
            </w: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=23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9 months</w:t>
            </w:r>
          </w:p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(</w:t>
            </w:r>
            <w:r w:rsidR="00AD16D7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</w:t>
            </w: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=22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18 months</w:t>
            </w:r>
          </w:p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(</w:t>
            </w:r>
            <w:r w:rsidR="00AD16D7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</w:t>
            </w: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=19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27 months (</w:t>
            </w:r>
            <w:r w:rsidR="00413B30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</w:t>
            </w: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=179)</w:t>
            </w:r>
          </w:p>
        </w:tc>
      </w:tr>
      <w:tr w:rsidR="009D460C" w:rsidRPr="00474423" w:rsidTr="00BD4355">
        <w:trPr>
          <w:trHeight w:val="250"/>
        </w:trPr>
        <w:tc>
          <w:tcPr>
            <w:tcW w:w="965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 xml:space="preserve">Intervention phase compared to control phase at each follow–up time point 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D460C" w:rsidRPr="00474423" w:rsidRDefault="0054575D" w:rsidP="0047442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umber of observatio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Intervention phas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74423" w:rsidRDefault="00474423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79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 xml:space="preserve">Control phas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46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26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D460C" w:rsidRPr="00474423" w:rsidRDefault="0054575D" w:rsidP="0047442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Mean (SD)</w:t>
            </w:r>
          </w:p>
        </w:tc>
      </w:tr>
      <w:tr w:rsidR="009D460C" w:rsidRPr="00474423" w:rsidTr="00BD4355">
        <w:trPr>
          <w:trHeight w:val="26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RAS–R (Range 24 to 12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Intervention ph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4·7 (15·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0·5 (15·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6·5 (15·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5·1 (15·6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Control phase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6·5 (15·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7·1 (15·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6·3 (15·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5·1 (15·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113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39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Personal Confidence and Hope (Range 9 to 4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Intervention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0·3 (6·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8·5 (7·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0·8 (6·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0·6 (6·8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Control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0·9 (6·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1·0 (6·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1·0 (6·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0·3 (6·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11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3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Willingness to Ask for Help (Range 5 to 2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Intervention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4 (3·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0·7 (3·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6 (2·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4 (2·9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Control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7 (2·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6 (2·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8 (2·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6 (2·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11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3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both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Goal and Success Orientation (Range 3 to 1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Intervention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·4 (4·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7·6 (4·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·9 (4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·3 (4·1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Control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9·1 (3·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9·3 (3·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9·0 (3·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·6 (4·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11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3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Reliance on Others (Range 4 to 2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Intervention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6 (2·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6 (2·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6 (2·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6 (2·7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Control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7 (2·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8 (2·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4 (2·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8 (2·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11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3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ot Dominated by Symptoms (Range 3 to 1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Intervention ph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·1 (3·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·1 (3·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·6 (2·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·1 (2·9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Control phase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·3 (3·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·4 (3·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·2 (2·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·8 (3·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113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113"/>
        </w:trPr>
        <w:tc>
          <w:tcPr>
            <w:tcW w:w="3985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EUROHIS–8 QoL (Range 8 to 4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113"/>
        </w:trPr>
        <w:tc>
          <w:tcPr>
            <w:tcW w:w="2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Intervention phase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4·6 (6·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22·5 (6·7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25·1 (6·6)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25·1 (6·6)</w:t>
            </w:r>
          </w:p>
        </w:tc>
      </w:tr>
      <w:tr w:rsidR="009D460C" w:rsidRPr="00474423" w:rsidTr="00BD4355">
        <w:trPr>
          <w:trHeight w:val="113"/>
        </w:trPr>
        <w:tc>
          <w:tcPr>
            <w:tcW w:w="2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Control phase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5·4 (6·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25·5 (6·6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25·7 (6·5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24·1 (5·9)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113"/>
        </w:trPr>
        <w:tc>
          <w:tcPr>
            <w:tcW w:w="2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9D460C" w:rsidRPr="00474423" w:rsidRDefault="009D460C" w:rsidP="00474423">
            <w:pPr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cantSplit/>
          <w:trHeight w:val="260"/>
        </w:trPr>
        <w:tc>
          <w:tcPr>
            <w:tcW w:w="965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pageBreakBefore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lastRenderedPageBreak/>
              <w:t>Length of time exposed to the intervention at each follow–up time point</w:t>
            </w:r>
          </w:p>
        </w:tc>
      </w:tr>
      <w:tr w:rsidR="009D460C" w:rsidRPr="00474423" w:rsidTr="00BD4355">
        <w:trPr>
          <w:trHeight w:val="26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umber of observatio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</w:t>
            </w:r>
          </w:p>
        </w:tc>
      </w:tr>
      <w:tr w:rsidR="009D460C" w:rsidRPr="00474423" w:rsidTr="00BD4355">
        <w:trPr>
          <w:trHeight w:val="26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0 month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4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6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2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9 month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62</w:t>
            </w:r>
          </w:p>
        </w:tc>
      </w:tr>
      <w:tr w:rsidR="009D460C" w:rsidRPr="00474423" w:rsidTr="00BD4355">
        <w:trPr>
          <w:trHeight w:val="2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18 month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2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66</w:t>
            </w:r>
          </w:p>
        </w:tc>
      </w:tr>
      <w:tr w:rsidR="009D460C" w:rsidRPr="00474423" w:rsidTr="00BD4355">
        <w:trPr>
          <w:trHeight w:val="2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27 month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51</w:t>
            </w:r>
          </w:p>
        </w:tc>
      </w:tr>
      <w:tr w:rsidR="009D460C" w:rsidRPr="00474423" w:rsidTr="00BD4355">
        <w:trPr>
          <w:trHeight w:val="26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Mean (SD)</w:t>
            </w:r>
          </w:p>
        </w:tc>
      </w:tr>
      <w:tr w:rsidR="009D460C" w:rsidRPr="00474423" w:rsidTr="00BD4355">
        <w:trPr>
          <w:trHeight w:val="2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RAS–R (Range 24 to 1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0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6·5 (15·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7·1 (15·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6·3 (15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5·1 (15·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4·7 (15·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0·5 (15·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9·2 (14·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4·1 (14·4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5·8 (15·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3·2 (15·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8·2 (15·2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 xml:space="preserve">27 months 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2·2 (17·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2·2 (17·0)</w:t>
            </w:r>
          </w:p>
        </w:tc>
      </w:tr>
      <w:tr w:rsidR="009D460C" w:rsidRPr="00474423" w:rsidTr="00BD4355">
        <w:trPr>
          <w:trHeight w:val="113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39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460C" w:rsidRDefault="009D460C" w:rsidP="00474423">
            <w:pPr>
              <w:keepLines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Personal Confidence and Hope (Range 9 to 45)</w:t>
            </w:r>
          </w:p>
          <w:p w:rsidR="00F45152" w:rsidRPr="00474423" w:rsidRDefault="00F45152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0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0·9 (6·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1·0 (6·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1·0 (6·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0·3 (6·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0·4 (6·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8·5 (7·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2·3 (6·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0·5 (6·7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0·6 (6·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9·0 (7·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32·0 (6·4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 xml:space="preserve">27 month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8·9 (7·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8·9 (7·1)</w:t>
            </w:r>
          </w:p>
        </w:tc>
      </w:tr>
      <w:tr w:rsidR="009D460C" w:rsidRPr="00474423" w:rsidTr="00BD4355">
        <w:trPr>
          <w:trHeight w:val="11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3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Willingness to Ask for Help (Range 5 to 2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0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7 (2·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6 (2·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8 (2·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6 (2·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4 (2·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0·7 (3·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2·0 (2·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4 (2·5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5 (2·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2 (2·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7 (2·7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 xml:space="preserve">27 month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1 (3·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1·1 (3·5)</w:t>
            </w:r>
          </w:p>
        </w:tc>
      </w:tr>
      <w:tr w:rsidR="009D460C" w:rsidRPr="00474423" w:rsidTr="00BD4355">
        <w:trPr>
          <w:trHeight w:val="11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3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Goal and Success Orient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0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9·1 (3·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9·3 (3·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9·0 (3·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·6 (4·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·5 (4·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7·6 (4·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9·5 (3·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·4 (4·0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·6 (3·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·2 (4·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9·0 (3·7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 xml:space="preserve">27 month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7·5 (4·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7·5 (4·6)</w:t>
            </w:r>
          </w:p>
        </w:tc>
      </w:tr>
      <w:tr w:rsidR="009D460C" w:rsidRPr="00474423" w:rsidTr="00BD4355">
        <w:trPr>
          <w:trHeight w:val="11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3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Reliance on Others (Range 4 to 2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0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7 (2·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8 (2·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4 (2·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8 (2·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5 (2·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6 (2·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5 (2·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4 (2·4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6 (2·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6 (2·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7 (3·1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 xml:space="preserve">27 month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8 (2·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5·8 (2·6)</w:t>
            </w:r>
          </w:p>
        </w:tc>
      </w:tr>
      <w:tr w:rsidR="009D460C" w:rsidRPr="00474423" w:rsidTr="00BD4355">
        <w:trPr>
          <w:trHeight w:val="11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3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Not Dominated by Symptoms (Range 3 to 1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0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·3 (3·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·4 (3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·2 (2·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·8 (3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·9 (2·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·1 (3·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0·0 (2·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·5 (2·7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 months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·5 (2·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·2 (3·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·8 (2·9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 xml:space="preserve">27 months 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·9 (3·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8·9 (3·2)</w:t>
            </w:r>
          </w:p>
        </w:tc>
      </w:tr>
      <w:tr w:rsidR="009D460C" w:rsidRPr="00474423" w:rsidTr="00BD4355">
        <w:trPr>
          <w:trHeight w:val="113"/>
        </w:trPr>
        <w:tc>
          <w:tcPr>
            <w:tcW w:w="2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50"/>
        </w:trPr>
        <w:tc>
          <w:tcPr>
            <w:tcW w:w="39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EUROHIS–8 QoL (Range 8 to 4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</w:p>
        </w:tc>
      </w:tr>
      <w:tr w:rsidR="009D460C" w:rsidRPr="00474423" w:rsidTr="00BD4355">
        <w:trPr>
          <w:trHeight w:val="2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0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5·4 (6·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5·5 (6·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5·7 (6·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4·1 (5·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9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4·7 (6·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2·5 (6·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6·8 (6·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4·6 (5·5)</w:t>
            </w:r>
          </w:p>
        </w:tc>
      </w:tr>
      <w:tr w:rsidR="009D460C" w:rsidRPr="00474423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18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4·8 (7·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3·0 (6·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460C" w:rsidRPr="00474423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474423">
              <w:rPr>
                <w:rFonts w:ascii="Times New Roman" w:hAnsi="Times New Roman"/>
                <w:sz w:val="16"/>
                <w:szCs w:val="16"/>
                <w:lang w:eastAsia="en-AU"/>
              </w:rPr>
              <w:t>26·3 (7·3)</w:t>
            </w:r>
          </w:p>
        </w:tc>
      </w:tr>
      <w:tr w:rsidR="009D460C" w:rsidRPr="0054575D" w:rsidTr="00BD4355">
        <w:trPr>
          <w:trHeight w:val="25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54575D" w:rsidRDefault="009D460C" w:rsidP="00474423">
            <w:pPr>
              <w:keepLines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54575D">
              <w:rPr>
                <w:rFonts w:ascii="Times New Roman" w:hAnsi="Times New Roman"/>
                <w:sz w:val="16"/>
                <w:szCs w:val="16"/>
                <w:lang w:eastAsia="en-AU"/>
              </w:rPr>
              <w:t xml:space="preserve">27 month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460C" w:rsidRPr="0054575D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54575D">
              <w:rPr>
                <w:rFonts w:ascii="Times New Roman" w:hAnsi="Times New Roman"/>
                <w:sz w:val="16"/>
                <w:szCs w:val="16"/>
                <w:lang w:eastAsia="en-AU"/>
              </w:rPr>
              <w:t>24·0 (6·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60C" w:rsidRPr="0054575D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54575D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60C" w:rsidRPr="0054575D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54575D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460C" w:rsidRPr="0054575D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54575D">
              <w:rPr>
                <w:rFonts w:ascii="Times New Roman" w:hAnsi="Times New Roman"/>
                <w:sz w:val="16"/>
                <w:szCs w:val="16"/>
                <w:lang w:eastAsia="en-AU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460C" w:rsidRPr="0054575D" w:rsidRDefault="009D460C" w:rsidP="00474423">
            <w:pPr>
              <w:keepLines/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54575D">
              <w:rPr>
                <w:rFonts w:ascii="Times New Roman" w:hAnsi="Times New Roman"/>
                <w:sz w:val="16"/>
                <w:szCs w:val="16"/>
                <w:lang w:eastAsia="en-AU"/>
              </w:rPr>
              <w:t>24·0 (6·6)</w:t>
            </w:r>
          </w:p>
        </w:tc>
      </w:tr>
    </w:tbl>
    <w:p w:rsidR="0054575D" w:rsidRPr="001D33E0" w:rsidRDefault="0054575D" w:rsidP="0054575D">
      <w:pPr>
        <w:rPr>
          <w:rFonts w:ascii="Times New Roman" w:hAnsi="Times New Roman"/>
          <w:sz w:val="18"/>
          <w:lang w:eastAsia="en-AU"/>
        </w:rPr>
      </w:pPr>
      <w:r w:rsidRPr="001D33E0">
        <w:rPr>
          <w:rFonts w:ascii="Times New Roman" w:hAnsi="Times New Roman"/>
          <w:sz w:val="18"/>
          <w:lang w:eastAsia="en-AU"/>
        </w:rPr>
        <w:t>n - number of individuals who responded;  SD - standard deviation</w:t>
      </w:r>
    </w:p>
    <w:p w:rsidR="00827E45" w:rsidRDefault="00827E45" w:rsidP="009D460C"/>
    <w:sectPr w:rsidR="00827E4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4423" w:rsidRDefault="00474423" w:rsidP="00474423">
      <w:r>
        <w:separator/>
      </w:r>
    </w:p>
  </w:endnote>
  <w:endnote w:type="continuationSeparator" w:id="0">
    <w:p w:rsidR="00474423" w:rsidRDefault="00474423" w:rsidP="00474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98303654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:rsidR="00474423" w:rsidRPr="00474423" w:rsidRDefault="00474423">
        <w:pPr>
          <w:pStyle w:val="Footer"/>
          <w:jc w:val="right"/>
          <w:rPr>
            <w:rFonts w:ascii="Times New Roman" w:hAnsi="Times New Roman"/>
            <w:sz w:val="24"/>
            <w:szCs w:val="24"/>
          </w:rPr>
        </w:pPr>
        <w:r w:rsidRPr="00474423">
          <w:rPr>
            <w:rFonts w:ascii="Times New Roman" w:hAnsi="Times New Roman"/>
            <w:sz w:val="24"/>
            <w:szCs w:val="24"/>
          </w:rPr>
          <w:fldChar w:fldCharType="begin"/>
        </w:r>
        <w:r w:rsidRPr="00474423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474423">
          <w:rPr>
            <w:rFonts w:ascii="Times New Roman" w:hAnsi="Times New Roman"/>
            <w:sz w:val="24"/>
            <w:szCs w:val="24"/>
          </w:rPr>
          <w:fldChar w:fldCharType="separate"/>
        </w:r>
        <w:r w:rsidR="003529AB">
          <w:rPr>
            <w:rFonts w:ascii="Times New Roman" w:hAnsi="Times New Roman"/>
            <w:noProof/>
            <w:sz w:val="24"/>
            <w:szCs w:val="24"/>
          </w:rPr>
          <w:t>1</w:t>
        </w:r>
        <w:r w:rsidRPr="00474423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:rsidR="00474423" w:rsidRDefault="004744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4423" w:rsidRDefault="00474423" w:rsidP="00474423">
      <w:r>
        <w:separator/>
      </w:r>
    </w:p>
  </w:footnote>
  <w:footnote w:type="continuationSeparator" w:id="0">
    <w:p w:rsidR="00474423" w:rsidRDefault="00474423" w:rsidP="004744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C6FFC"/>
    <w:multiLevelType w:val="multilevel"/>
    <w:tmpl w:val="E918DF4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C77D80"/>
    <w:multiLevelType w:val="hybridMultilevel"/>
    <w:tmpl w:val="01D82220"/>
    <w:lvl w:ilvl="0" w:tplc="0C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65875"/>
    <w:multiLevelType w:val="hybridMultilevel"/>
    <w:tmpl w:val="AB402B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85814"/>
    <w:multiLevelType w:val="hybridMultilevel"/>
    <w:tmpl w:val="60865C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41171E"/>
    <w:multiLevelType w:val="multilevel"/>
    <w:tmpl w:val="02EEE5C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7E0C11"/>
    <w:multiLevelType w:val="multilevel"/>
    <w:tmpl w:val="3AFE712A"/>
    <w:lvl w:ilvl="0">
      <w:start w:val="3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09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9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47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7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23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112" w:hanging="1800"/>
      </w:pPr>
      <w:rPr>
        <w:rFonts w:hint="default"/>
      </w:rPr>
    </w:lvl>
  </w:abstractNum>
  <w:abstractNum w:abstractNumId="6" w15:restartNumberingAfterBreak="0">
    <w:nsid w:val="3D982D40"/>
    <w:multiLevelType w:val="hybridMultilevel"/>
    <w:tmpl w:val="ED2A0B98"/>
    <w:lvl w:ilvl="0" w:tplc="918C5074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FE000C"/>
    <w:multiLevelType w:val="hybridMultilevel"/>
    <w:tmpl w:val="02E45AAC"/>
    <w:lvl w:ilvl="0" w:tplc="C7FE19E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1D19D8"/>
    <w:multiLevelType w:val="hybridMultilevel"/>
    <w:tmpl w:val="55646E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9D0623"/>
    <w:multiLevelType w:val="hybridMultilevel"/>
    <w:tmpl w:val="27240C9C"/>
    <w:lvl w:ilvl="0" w:tplc="3A3C9EB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color w:val="auto"/>
        <w:kern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AB412F"/>
    <w:multiLevelType w:val="hybridMultilevel"/>
    <w:tmpl w:val="DCAAF142"/>
    <w:lvl w:ilvl="0" w:tplc="342A7D8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033E4E"/>
    <w:multiLevelType w:val="multilevel"/>
    <w:tmpl w:val="3D64780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002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999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702933CB"/>
    <w:multiLevelType w:val="hybridMultilevel"/>
    <w:tmpl w:val="49B623C6"/>
    <w:lvl w:ilvl="0" w:tplc="342A7D8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28575E"/>
    <w:multiLevelType w:val="hybridMultilevel"/>
    <w:tmpl w:val="0770CD44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AD5C9B"/>
    <w:multiLevelType w:val="hybridMultilevel"/>
    <w:tmpl w:val="CFD4908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9"/>
  </w:num>
  <w:num w:numId="4">
    <w:abstractNumId w:val="11"/>
  </w:num>
  <w:num w:numId="5">
    <w:abstractNumId w:val="1"/>
  </w:num>
  <w:num w:numId="6">
    <w:abstractNumId w:val="8"/>
  </w:num>
  <w:num w:numId="7">
    <w:abstractNumId w:val="14"/>
  </w:num>
  <w:num w:numId="8">
    <w:abstractNumId w:val="2"/>
  </w:num>
  <w:num w:numId="9">
    <w:abstractNumId w:val="3"/>
  </w:num>
  <w:num w:numId="10">
    <w:abstractNumId w:val="10"/>
  </w:num>
  <w:num w:numId="11">
    <w:abstractNumId w:val="12"/>
  </w:num>
  <w:num w:numId="12">
    <w:abstractNumId w:val="5"/>
  </w:num>
  <w:num w:numId="13">
    <w:abstractNumId w:val="13"/>
  </w:num>
  <w:num w:numId="14">
    <w:abstractNumId w:val="6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60C"/>
    <w:rsid w:val="001D33E0"/>
    <w:rsid w:val="003529AB"/>
    <w:rsid w:val="00413B30"/>
    <w:rsid w:val="00474423"/>
    <w:rsid w:val="0054575D"/>
    <w:rsid w:val="007163EA"/>
    <w:rsid w:val="00827E45"/>
    <w:rsid w:val="009D460C"/>
    <w:rsid w:val="009F5C68"/>
    <w:rsid w:val="00A11A7B"/>
    <w:rsid w:val="00AD16D7"/>
    <w:rsid w:val="00F4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C3557"/>
  <w15:chartTrackingRefBased/>
  <w15:docId w15:val="{80A8D7BF-EF15-4601-BC1C-6BA036951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D460C"/>
    <w:pPr>
      <w:spacing w:after="0" w:line="240" w:lineRule="auto"/>
    </w:pPr>
    <w:rPr>
      <w:rFonts w:eastAsia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60C"/>
    <w:pPr>
      <w:keepNext/>
      <w:keepLines/>
      <w:numPr>
        <w:numId w:val="4"/>
      </w:numPr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460C"/>
    <w:pPr>
      <w:keepNext/>
      <w:keepLines/>
      <w:numPr>
        <w:ilvl w:val="1"/>
        <w:numId w:val="4"/>
      </w:numPr>
      <w:spacing w:before="40"/>
      <w:ind w:left="578" w:hanging="578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460C"/>
    <w:pPr>
      <w:keepNext/>
      <w:keepLines/>
      <w:numPr>
        <w:ilvl w:val="2"/>
        <w:numId w:val="4"/>
      </w:numPr>
      <w:spacing w:before="4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460C"/>
    <w:pPr>
      <w:keepNext/>
      <w:keepLines/>
      <w:numPr>
        <w:ilvl w:val="3"/>
        <w:numId w:val="4"/>
      </w:numPr>
      <w:spacing w:before="40"/>
      <w:ind w:left="1148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D460C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D460C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60C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60C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60C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60C"/>
    <w:rPr>
      <w:rFonts w:eastAsiaTheme="majorEastAsia" w:cstheme="majorBidi"/>
      <w:color w:val="2F5496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9D460C"/>
    <w:rPr>
      <w:rFonts w:eastAsiaTheme="majorEastAsia" w:cstheme="majorBidi"/>
      <w:color w:val="2F5496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9D460C"/>
    <w:rPr>
      <w:rFonts w:eastAsiaTheme="majorEastAsia" w:cstheme="majorBidi"/>
      <w:color w:val="1F3763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9D460C"/>
    <w:rPr>
      <w:rFonts w:eastAsiaTheme="majorEastAsia" w:cstheme="majorBidi"/>
      <w:i/>
      <w:iCs/>
      <w:color w:val="2F5496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9D460C"/>
    <w:rPr>
      <w:rFonts w:asciiTheme="majorHAnsi" w:eastAsiaTheme="majorEastAsia" w:hAnsiTheme="majorHAnsi" w:cstheme="majorBidi"/>
      <w:color w:val="2F5496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9D460C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60C"/>
    <w:rPr>
      <w:rFonts w:asciiTheme="majorHAnsi" w:eastAsiaTheme="majorEastAsia" w:hAnsiTheme="majorHAnsi" w:cstheme="majorBidi"/>
      <w:i/>
      <w:iCs/>
      <w:color w:val="1F3763" w:themeColor="accent1" w:themeShade="7F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60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60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D46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46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460C"/>
    <w:rPr>
      <w:rFonts w:eastAsia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60C"/>
    <w:rPr>
      <w:rFonts w:eastAsia="Times New Roman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6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60C"/>
    <w:rPr>
      <w:rFonts w:ascii="Segoe UI" w:eastAsia="Times New Roman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9D460C"/>
    <w:pPr>
      <w:widowControl w:val="0"/>
      <w:suppressAutoHyphens/>
      <w:ind w:left="720"/>
      <w:contextualSpacing/>
    </w:pPr>
    <w:rPr>
      <w:rFonts w:ascii="Times New Roman" w:eastAsia="Lucida Sans Unicode" w:hAnsi="Times New Roman"/>
      <w:kern w:val="1"/>
      <w:sz w:val="24"/>
      <w:szCs w:val="24"/>
      <w:lang w:val="nl-NL" w:eastAsia="ar-S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D460C"/>
    <w:rPr>
      <w:rFonts w:ascii="Times New Roman" w:eastAsia="Lucida Sans Unicode" w:hAnsi="Times New Roman" w:cs="Times New Roman"/>
      <w:kern w:val="1"/>
      <w:sz w:val="24"/>
      <w:szCs w:val="24"/>
      <w:lang w:val="nl-NL" w:eastAsia="ar-SA"/>
    </w:rPr>
  </w:style>
  <w:style w:type="character" w:styleId="Strong">
    <w:name w:val="Strong"/>
    <w:basedOn w:val="DefaultParagraphFont"/>
    <w:uiPriority w:val="22"/>
    <w:qFormat/>
    <w:rsid w:val="009D460C"/>
    <w:rPr>
      <w:b/>
      <w:bCs/>
    </w:rPr>
  </w:style>
  <w:style w:type="character" w:styleId="Hyperlink">
    <w:name w:val="Hyperlink"/>
    <w:basedOn w:val="DefaultParagraphFont"/>
    <w:uiPriority w:val="99"/>
    <w:unhideWhenUsed/>
    <w:rsid w:val="009D460C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D460C"/>
    <w:rPr>
      <w:i/>
      <w:iCs/>
    </w:rPr>
  </w:style>
  <w:style w:type="paragraph" w:styleId="NormalWeb">
    <w:name w:val="Normal (Web)"/>
    <w:basedOn w:val="Normal"/>
    <w:uiPriority w:val="99"/>
    <w:unhideWhenUsed/>
    <w:rsid w:val="009D460C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9D460C"/>
    <w:pPr>
      <w:spacing w:after="200"/>
    </w:pPr>
    <w:rPr>
      <w:rFonts w:eastAsiaTheme="minorEastAsia" w:cstheme="minorBidi"/>
      <w:b/>
      <w:bCs/>
      <w:color w:val="4472C4" w:themeColor="accent1"/>
      <w:sz w:val="18"/>
      <w:szCs w:val="1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9D460C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60C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D460C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460C"/>
    <w:rPr>
      <w:rFonts w:ascii="Calibri" w:eastAsia="Times New Roman" w:hAnsi="Calibri" w:cs="Times New Roman"/>
      <w:noProof/>
    </w:rPr>
  </w:style>
  <w:style w:type="character" w:styleId="IntenseEmphasis">
    <w:name w:val="Intense Emphasis"/>
    <w:basedOn w:val="DefaultParagraphFont"/>
    <w:uiPriority w:val="21"/>
    <w:qFormat/>
    <w:rsid w:val="009D460C"/>
    <w:rPr>
      <w:b/>
      <w:bCs/>
      <w:i/>
      <w:i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9D46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460C"/>
    <w:rPr>
      <w:rFonts w:eastAsia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D46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60C"/>
    <w:rPr>
      <w:rFonts w:eastAsia="Times New Roman" w:cs="Times New Roman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9D460C"/>
    <w:pPr>
      <w:numPr>
        <w:numId w:val="0"/>
      </w:num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D460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D460C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9D460C"/>
    <w:pPr>
      <w:spacing w:after="100"/>
      <w:ind w:left="400"/>
    </w:pPr>
  </w:style>
  <w:style w:type="paragraph" w:styleId="TableofFigures">
    <w:name w:val="table of figures"/>
    <w:basedOn w:val="Normal"/>
    <w:next w:val="Normal"/>
    <w:uiPriority w:val="99"/>
    <w:unhideWhenUsed/>
    <w:rsid w:val="009D460C"/>
  </w:style>
  <w:style w:type="table" w:customStyle="1" w:styleId="LightList-Accent11">
    <w:name w:val="Light List - Accent 11"/>
    <w:basedOn w:val="TableNormal"/>
    <w:uiPriority w:val="61"/>
    <w:rsid w:val="009D460C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customStyle="1" w:styleId="nameacronym">
    <w:name w:val="name_acronym"/>
    <w:basedOn w:val="DefaultParagraphFont"/>
    <w:rsid w:val="009D460C"/>
  </w:style>
  <w:style w:type="paragraph" w:styleId="Title">
    <w:name w:val="Title"/>
    <w:basedOn w:val="Normal"/>
    <w:next w:val="Normal"/>
    <w:link w:val="TitleChar"/>
    <w:uiPriority w:val="10"/>
    <w:qFormat/>
    <w:rsid w:val="009D460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D460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AU"/>
    </w:rPr>
  </w:style>
  <w:style w:type="table" w:styleId="TableGrid">
    <w:name w:val="Table Grid"/>
    <w:basedOn w:val="TableNormal"/>
    <w:uiPriority w:val="59"/>
    <w:rsid w:val="009D460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D460C"/>
    <w:pPr>
      <w:spacing w:after="0" w:line="240" w:lineRule="auto"/>
    </w:pPr>
    <w:rPr>
      <w:rFonts w:eastAsia="Times New Roman" w:cs="Times New Roman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9D460C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460C"/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460C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9D460C"/>
    <w:rPr>
      <w:vertAlign w:val="superscript"/>
    </w:rPr>
  </w:style>
  <w:style w:type="table" w:styleId="PlainTable2">
    <w:name w:val="Plain Table 2"/>
    <w:basedOn w:val="TableNormal"/>
    <w:uiPriority w:val="42"/>
    <w:rsid w:val="009D460C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460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almer</dc:creator>
  <cp:keywords/>
  <dc:description/>
  <cp:lastModifiedBy>Victoria Palmer</cp:lastModifiedBy>
  <cp:revision>9</cp:revision>
  <dcterms:created xsi:type="dcterms:W3CDTF">2018-11-02T00:54:00Z</dcterms:created>
  <dcterms:modified xsi:type="dcterms:W3CDTF">2021-01-22T06:03:00Z</dcterms:modified>
</cp:coreProperties>
</file>